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vertAnchor="page" w:horzAnchor="margin" w:tblpXSpec="center" w:tblpY="1971"/>
        <w:tblW w:w="10206" w:type="dxa"/>
        <w:tblLook w:val="04A0" w:firstRow="1" w:lastRow="0" w:firstColumn="1" w:lastColumn="0" w:noHBand="0" w:noVBand="1"/>
      </w:tblPr>
      <w:tblGrid>
        <w:gridCol w:w="1134"/>
        <w:gridCol w:w="1134"/>
        <w:gridCol w:w="1418"/>
        <w:gridCol w:w="1134"/>
        <w:gridCol w:w="1276"/>
        <w:gridCol w:w="1559"/>
        <w:gridCol w:w="992"/>
        <w:gridCol w:w="1559"/>
      </w:tblGrid>
      <w:tr w:rsidR="009B5116" w:rsidRPr="00B7060F" w14:paraId="566A6E13" w14:textId="77777777" w:rsidTr="009B51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8"/>
          </w:tcPr>
          <w:p w14:paraId="385600D3" w14:textId="77777777" w:rsidR="009B5116" w:rsidRPr="00B7060F" w:rsidRDefault="009B5116" w:rsidP="009B5116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proofErr w:type="spellStart"/>
            <w:r w:rsidRPr="00B7060F">
              <w:rPr>
                <w:sz w:val="24"/>
                <w:szCs w:val="24"/>
              </w:rPr>
              <w:t>CERQual</w:t>
            </w:r>
            <w:proofErr w:type="spellEnd"/>
            <w:r w:rsidRPr="00B7060F">
              <w:rPr>
                <w:sz w:val="24"/>
                <w:szCs w:val="24"/>
              </w:rPr>
              <w:t xml:space="preserve"> Assessment</w:t>
            </w:r>
          </w:p>
        </w:tc>
      </w:tr>
      <w:tr w:rsidR="009B5116" w:rsidRPr="00B7060F" w14:paraId="3937F41E" w14:textId="77777777" w:rsidTr="009B51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C0DBD6C" w14:textId="77777777" w:rsidR="009B5116" w:rsidRPr="00B7060F" w:rsidRDefault="009B5116" w:rsidP="009B5116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B7060F">
              <w:rPr>
                <w:sz w:val="14"/>
                <w:szCs w:val="14"/>
              </w:rPr>
              <w:t>Review Finding</w:t>
            </w:r>
          </w:p>
        </w:tc>
        <w:tc>
          <w:tcPr>
            <w:tcW w:w="1134" w:type="dxa"/>
          </w:tcPr>
          <w:p w14:paraId="4628AF00" w14:textId="77777777" w:rsidR="009B5116" w:rsidRPr="00B7060F" w:rsidRDefault="009B5116" w:rsidP="009B5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7060F">
              <w:rPr>
                <w:b/>
                <w:bCs/>
                <w:sz w:val="14"/>
                <w:szCs w:val="14"/>
              </w:rPr>
              <w:t>Studies Contributing to the Review Finding</w:t>
            </w:r>
          </w:p>
        </w:tc>
        <w:tc>
          <w:tcPr>
            <w:tcW w:w="1418" w:type="dxa"/>
          </w:tcPr>
          <w:p w14:paraId="21CE79E1" w14:textId="77777777" w:rsidR="009B5116" w:rsidRPr="00B7060F" w:rsidRDefault="009B5116" w:rsidP="009B5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7060F">
              <w:rPr>
                <w:b/>
                <w:bCs/>
                <w:sz w:val="14"/>
                <w:szCs w:val="14"/>
              </w:rPr>
              <w:t>Assessment of the Methodological Limitations</w:t>
            </w:r>
          </w:p>
        </w:tc>
        <w:tc>
          <w:tcPr>
            <w:tcW w:w="1134" w:type="dxa"/>
          </w:tcPr>
          <w:p w14:paraId="09266F47" w14:textId="77777777" w:rsidR="009B5116" w:rsidRPr="00B7060F" w:rsidRDefault="009B5116" w:rsidP="009B5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7060F">
              <w:rPr>
                <w:b/>
                <w:bCs/>
                <w:sz w:val="14"/>
                <w:szCs w:val="14"/>
              </w:rPr>
              <w:t>Assessment of Relevance</w:t>
            </w:r>
          </w:p>
        </w:tc>
        <w:tc>
          <w:tcPr>
            <w:tcW w:w="1276" w:type="dxa"/>
          </w:tcPr>
          <w:p w14:paraId="2287B5A9" w14:textId="77777777" w:rsidR="009B5116" w:rsidRPr="00B7060F" w:rsidRDefault="009B5116" w:rsidP="009B5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7060F">
              <w:rPr>
                <w:b/>
                <w:bCs/>
                <w:sz w:val="14"/>
                <w:szCs w:val="14"/>
              </w:rPr>
              <w:t>Assessment of Coherence</w:t>
            </w:r>
          </w:p>
        </w:tc>
        <w:tc>
          <w:tcPr>
            <w:tcW w:w="1559" w:type="dxa"/>
          </w:tcPr>
          <w:p w14:paraId="4B50D715" w14:textId="77777777" w:rsidR="009B5116" w:rsidRPr="00B7060F" w:rsidRDefault="009B5116" w:rsidP="009B5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7060F">
              <w:rPr>
                <w:b/>
                <w:bCs/>
                <w:sz w:val="14"/>
                <w:szCs w:val="14"/>
              </w:rPr>
              <w:t>Assessment of Adequacy</w:t>
            </w:r>
          </w:p>
        </w:tc>
        <w:tc>
          <w:tcPr>
            <w:tcW w:w="992" w:type="dxa"/>
          </w:tcPr>
          <w:p w14:paraId="77580D6D" w14:textId="77777777" w:rsidR="009B5116" w:rsidRPr="00B7060F" w:rsidRDefault="009B5116" w:rsidP="009B5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7060F">
              <w:rPr>
                <w:b/>
                <w:bCs/>
                <w:sz w:val="14"/>
                <w:szCs w:val="14"/>
              </w:rPr>
              <w:t xml:space="preserve">Overall </w:t>
            </w:r>
            <w:proofErr w:type="spellStart"/>
            <w:r w:rsidRPr="00B7060F">
              <w:rPr>
                <w:b/>
                <w:bCs/>
                <w:sz w:val="14"/>
                <w:szCs w:val="14"/>
              </w:rPr>
              <w:t>CERQual</w:t>
            </w:r>
            <w:proofErr w:type="spellEnd"/>
            <w:r w:rsidRPr="00B7060F">
              <w:rPr>
                <w:b/>
                <w:bCs/>
                <w:sz w:val="14"/>
                <w:szCs w:val="14"/>
              </w:rPr>
              <w:t xml:space="preserve"> Assessment of Confidence</w:t>
            </w:r>
          </w:p>
        </w:tc>
        <w:tc>
          <w:tcPr>
            <w:tcW w:w="1559" w:type="dxa"/>
          </w:tcPr>
          <w:p w14:paraId="080815C6" w14:textId="77777777" w:rsidR="009B5116" w:rsidRPr="00B7060F" w:rsidRDefault="009B5116" w:rsidP="009B5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7060F">
              <w:rPr>
                <w:b/>
                <w:bCs/>
                <w:sz w:val="14"/>
                <w:szCs w:val="14"/>
              </w:rPr>
              <w:t>Explanation of Judgement</w:t>
            </w:r>
          </w:p>
        </w:tc>
      </w:tr>
      <w:tr w:rsidR="009B5116" w:rsidRPr="00B7060F" w14:paraId="605D497D" w14:textId="77777777" w:rsidTr="009B51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29CFCAA" w14:textId="77777777" w:rsidR="009B5116" w:rsidRPr="00B7060F" w:rsidRDefault="009B5116" w:rsidP="009B5116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B7060F">
              <w:rPr>
                <w:rFonts w:ascii="Calibri" w:hAnsi="Calibri" w:cs="Calibri"/>
                <w:sz w:val="14"/>
                <w:szCs w:val="14"/>
              </w:rPr>
              <w:t>Patients lacking information about PAs</w:t>
            </w:r>
          </w:p>
        </w:tc>
        <w:tc>
          <w:tcPr>
            <w:tcW w:w="1134" w:type="dxa"/>
          </w:tcPr>
          <w:p w14:paraId="4B95D076" w14:textId="77777777" w:rsidR="009B5116" w:rsidRPr="00B7060F" w:rsidRDefault="009B5116" w:rsidP="009B5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7060F">
              <w:rPr>
                <w:sz w:val="14"/>
                <w:szCs w:val="14"/>
              </w:rPr>
              <w:t>Studies 1; 3; 4; 7; 9; 10; 13; 14; 16; 17</w:t>
            </w:r>
            <w:r>
              <w:rPr>
                <w:sz w:val="14"/>
                <w:szCs w:val="14"/>
              </w:rPr>
              <w:t>, 18</w:t>
            </w:r>
          </w:p>
        </w:tc>
        <w:tc>
          <w:tcPr>
            <w:tcW w:w="1418" w:type="dxa"/>
          </w:tcPr>
          <w:p w14:paraId="4D6B1C61" w14:textId="77777777" w:rsidR="009B5116" w:rsidRPr="00B7060F" w:rsidRDefault="009B5116" w:rsidP="009B5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ew methodological limitations [1 study with minor issues, 1 study with moderate issues]</w:t>
            </w:r>
          </w:p>
        </w:tc>
        <w:tc>
          <w:tcPr>
            <w:tcW w:w="1134" w:type="dxa"/>
          </w:tcPr>
          <w:p w14:paraId="212C8317" w14:textId="77777777" w:rsidR="009B5116" w:rsidRPr="00B7060F" w:rsidRDefault="009B5116" w:rsidP="009B5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nor concerns about relevance [studies of both primary and secondary care with mostly patient participants]</w:t>
            </w:r>
          </w:p>
        </w:tc>
        <w:tc>
          <w:tcPr>
            <w:tcW w:w="1276" w:type="dxa"/>
          </w:tcPr>
          <w:p w14:paraId="43ADD8A1" w14:textId="77777777" w:rsidR="009B5116" w:rsidRPr="00B7060F" w:rsidRDefault="009B5116" w:rsidP="009B5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nor concerns about data coherence [data consistent across the studies]</w:t>
            </w:r>
          </w:p>
        </w:tc>
        <w:tc>
          <w:tcPr>
            <w:tcW w:w="1559" w:type="dxa"/>
          </w:tcPr>
          <w:p w14:paraId="7F5C7911" w14:textId="77777777" w:rsidR="009B5116" w:rsidRPr="00B7060F" w:rsidRDefault="009B5116" w:rsidP="009B5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nor concerns about adequacy [five studies rich in detail, 1 study with moderate detail]</w:t>
            </w:r>
          </w:p>
        </w:tc>
        <w:tc>
          <w:tcPr>
            <w:tcW w:w="992" w:type="dxa"/>
          </w:tcPr>
          <w:p w14:paraId="199D868D" w14:textId="77777777" w:rsidR="009B5116" w:rsidRPr="00B7060F" w:rsidRDefault="009B5116" w:rsidP="009B5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 confidence</w:t>
            </w:r>
          </w:p>
        </w:tc>
        <w:tc>
          <w:tcPr>
            <w:tcW w:w="1559" w:type="dxa"/>
          </w:tcPr>
          <w:p w14:paraId="4B3F8EFC" w14:textId="77777777" w:rsidR="009B5116" w:rsidRPr="00B7060F" w:rsidRDefault="009B5116" w:rsidP="009B5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ew concerns about methodological limitations, relevance, and adequacy of data. Data is rich in detail and analysis.</w:t>
            </w:r>
          </w:p>
        </w:tc>
      </w:tr>
      <w:tr w:rsidR="009B5116" w:rsidRPr="00B7060F" w14:paraId="2EECD443" w14:textId="77777777" w:rsidTr="009B51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5D9287C" w14:textId="77777777" w:rsidR="009B5116" w:rsidRPr="00B7060F" w:rsidRDefault="009B5116" w:rsidP="009B5116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B7060F">
              <w:rPr>
                <w:sz w:val="14"/>
                <w:szCs w:val="14"/>
              </w:rPr>
              <w:t>PAs mistaken for other healthcare workers</w:t>
            </w:r>
          </w:p>
        </w:tc>
        <w:tc>
          <w:tcPr>
            <w:tcW w:w="1134" w:type="dxa"/>
          </w:tcPr>
          <w:p w14:paraId="26F3025A" w14:textId="77777777" w:rsidR="009B5116" w:rsidRPr="00B7060F" w:rsidRDefault="009B5116" w:rsidP="009B5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7060F">
              <w:rPr>
                <w:sz w:val="14"/>
                <w:szCs w:val="14"/>
              </w:rPr>
              <w:t>Studies 3; 4; 7; 8; 9; 13; 14; 16; 17</w:t>
            </w:r>
            <w:r>
              <w:rPr>
                <w:sz w:val="14"/>
                <w:szCs w:val="14"/>
              </w:rPr>
              <w:t>, 18.</w:t>
            </w:r>
          </w:p>
        </w:tc>
        <w:tc>
          <w:tcPr>
            <w:tcW w:w="1418" w:type="dxa"/>
          </w:tcPr>
          <w:p w14:paraId="53AE0059" w14:textId="77777777" w:rsidR="009B5116" w:rsidRPr="00B7060F" w:rsidRDefault="009B5116" w:rsidP="009B5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ew methodological limitations [1 study with minor issues]</w:t>
            </w:r>
          </w:p>
        </w:tc>
        <w:tc>
          <w:tcPr>
            <w:tcW w:w="1134" w:type="dxa"/>
          </w:tcPr>
          <w:p w14:paraId="55504560" w14:textId="77777777" w:rsidR="009B5116" w:rsidRPr="00B7060F" w:rsidRDefault="009B5116" w:rsidP="009B5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nor concerns about relevance [studies of both primary and secondary care with mostly patient participants]</w:t>
            </w:r>
          </w:p>
        </w:tc>
        <w:tc>
          <w:tcPr>
            <w:tcW w:w="1276" w:type="dxa"/>
          </w:tcPr>
          <w:p w14:paraId="03825510" w14:textId="77777777" w:rsidR="009B5116" w:rsidRPr="00B7060F" w:rsidRDefault="009B5116" w:rsidP="009B5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nor concerns about data coherence [data consistent across the studies]</w:t>
            </w:r>
          </w:p>
        </w:tc>
        <w:tc>
          <w:tcPr>
            <w:tcW w:w="1559" w:type="dxa"/>
          </w:tcPr>
          <w:p w14:paraId="3A05EA7B" w14:textId="77777777" w:rsidR="009B5116" w:rsidRPr="00B7060F" w:rsidRDefault="009B5116" w:rsidP="009B5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derate concerns about adequacy [five studies with moderate detail, some quantitative data from other studies supporting results however]</w:t>
            </w:r>
          </w:p>
        </w:tc>
        <w:tc>
          <w:tcPr>
            <w:tcW w:w="992" w:type="dxa"/>
          </w:tcPr>
          <w:p w14:paraId="100135D8" w14:textId="77777777" w:rsidR="009B5116" w:rsidRPr="00B7060F" w:rsidRDefault="009B5116" w:rsidP="009B5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derate confidence</w:t>
            </w:r>
          </w:p>
        </w:tc>
        <w:tc>
          <w:tcPr>
            <w:tcW w:w="1559" w:type="dxa"/>
          </w:tcPr>
          <w:p w14:paraId="197B6C0C" w14:textId="77777777" w:rsidR="009B5116" w:rsidRPr="00B7060F" w:rsidRDefault="009B5116" w:rsidP="009B5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ome concern about adequacy of data [Many studies contain relevant data but only small amounts].</w:t>
            </w:r>
          </w:p>
        </w:tc>
      </w:tr>
      <w:tr w:rsidR="009B5116" w:rsidRPr="00B7060F" w14:paraId="69DB3EE4" w14:textId="77777777" w:rsidTr="009B51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E97E841" w14:textId="77777777" w:rsidR="009B5116" w:rsidRPr="00B7060F" w:rsidRDefault="009B5116" w:rsidP="009B5116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B7060F">
              <w:rPr>
                <w:sz w:val="14"/>
                <w:szCs w:val="14"/>
              </w:rPr>
              <w:t>Patients’ experiences being seen by a PA</w:t>
            </w:r>
          </w:p>
        </w:tc>
        <w:tc>
          <w:tcPr>
            <w:tcW w:w="1134" w:type="dxa"/>
          </w:tcPr>
          <w:p w14:paraId="34B5DE41" w14:textId="77777777" w:rsidR="009B5116" w:rsidRPr="00B7060F" w:rsidRDefault="009B5116" w:rsidP="009B5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7060F">
              <w:rPr>
                <w:sz w:val="14"/>
                <w:szCs w:val="14"/>
              </w:rPr>
              <w:t>Studies 1; 2; 3; 4; 5; 6; 7; 9; 11; 12; 13; 14; 15; 16; 17</w:t>
            </w:r>
            <w:r>
              <w:rPr>
                <w:sz w:val="14"/>
                <w:szCs w:val="14"/>
              </w:rPr>
              <w:t>, 18.</w:t>
            </w:r>
          </w:p>
        </w:tc>
        <w:tc>
          <w:tcPr>
            <w:tcW w:w="1418" w:type="dxa"/>
          </w:tcPr>
          <w:p w14:paraId="401C38E2" w14:textId="77777777" w:rsidR="009B5116" w:rsidRPr="00B7060F" w:rsidRDefault="009B5116" w:rsidP="009B5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ew methodological limitations [2 studies with minor issues, 1 study with moderate issues]</w:t>
            </w:r>
          </w:p>
        </w:tc>
        <w:tc>
          <w:tcPr>
            <w:tcW w:w="1134" w:type="dxa"/>
          </w:tcPr>
          <w:p w14:paraId="15BF04B4" w14:textId="77777777" w:rsidR="009B5116" w:rsidRPr="00B7060F" w:rsidRDefault="009B5116" w:rsidP="009B5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nor concerns about relevance [studies of both primary and secondary care with mostly patient participants]</w:t>
            </w:r>
          </w:p>
        </w:tc>
        <w:tc>
          <w:tcPr>
            <w:tcW w:w="1276" w:type="dxa"/>
          </w:tcPr>
          <w:p w14:paraId="5C24359F" w14:textId="77777777" w:rsidR="009B5116" w:rsidRPr="00B7060F" w:rsidRDefault="009B5116" w:rsidP="009B5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nor concerns about data coherence [data consistent across the studies]</w:t>
            </w:r>
          </w:p>
        </w:tc>
        <w:tc>
          <w:tcPr>
            <w:tcW w:w="1559" w:type="dxa"/>
          </w:tcPr>
          <w:p w14:paraId="7429F27F" w14:textId="77777777" w:rsidR="009B5116" w:rsidRPr="00B7060F" w:rsidRDefault="009B5116" w:rsidP="009B5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nor concerns about adequacy [7 studies rich in detail, 2 studies with moderate detail]</w:t>
            </w:r>
          </w:p>
        </w:tc>
        <w:tc>
          <w:tcPr>
            <w:tcW w:w="992" w:type="dxa"/>
          </w:tcPr>
          <w:p w14:paraId="0848D4E5" w14:textId="77777777" w:rsidR="009B5116" w:rsidRPr="00B7060F" w:rsidRDefault="009B5116" w:rsidP="009B5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 confidence</w:t>
            </w:r>
          </w:p>
        </w:tc>
        <w:tc>
          <w:tcPr>
            <w:tcW w:w="1559" w:type="dxa"/>
          </w:tcPr>
          <w:p w14:paraId="6D1C1840" w14:textId="77777777" w:rsidR="009B5116" w:rsidRPr="00B7060F" w:rsidRDefault="009B5116" w:rsidP="009B5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ew concerns about methodological limitations, relevance, and adequacy of data. Data is rich in detail and analysis.</w:t>
            </w:r>
          </w:p>
        </w:tc>
      </w:tr>
      <w:tr w:rsidR="009B5116" w:rsidRPr="00B7060F" w14:paraId="02E41AA2" w14:textId="77777777" w:rsidTr="009B51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B08A38C" w14:textId="77777777" w:rsidR="009B5116" w:rsidRPr="00B7060F" w:rsidRDefault="009B5116" w:rsidP="009B5116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B7060F">
              <w:rPr>
                <w:sz w:val="14"/>
                <w:szCs w:val="14"/>
              </w:rPr>
              <w:t>Patient willingness to be seen by a PA</w:t>
            </w:r>
          </w:p>
        </w:tc>
        <w:tc>
          <w:tcPr>
            <w:tcW w:w="1134" w:type="dxa"/>
          </w:tcPr>
          <w:p w14:paraId="3576E8DC" w14:textId="77777777" w:rsidR="009B5116" w:rsidRPr="00B7060F" w:rsidRDefault="009B5116" w:rsidP="009B5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7060F">
              <w:rPr>
                <w:sz w:val="14"/>
                <w:szCs w:val="14"/>
              </w:rPr>
              <w:t>Studies 3; 4; 5; 7; 9; 11; 12; 13; 14; 16; 17</w:t>
            </w:r>
            <w:r>
              <w:rPr>
                <w:sz w:val="14"/>
                <w:szCs w:val="14"/>
              </w:rPr>
              <w:t>, 18.</w:t>
            </w:r>
          </w:p>
        </w:tc>
        <w:tc>
          <w:tcPr>
            <w:tcW w:w="1418" w:type="dxa"/>
          </w:tcPr>
          <w:p w14:paraId="2DCFFFD6" w14:textId="77777777" w:rsidR="009B5116" w:rsidRPr="00B7060F" w:rsidRDefault="009B5116" w:rsidP="009B5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ew methodological limitations [1 study with minor issues]</w:t>
            </w:r>
          </w:p>
        </w:tc>
        <w:tc>
          <w:tcPr>
            <w:tcW w:w="1134" w:type="dxa"/>
          </w:tcPr>
          <w:p w14:paraId="1F968C43" w14:textId="77777777" w:rsidR="009B5116" w:rsidRPr="00B7060F" w:rsidRDefault="009B5116" w:rsidP="009B5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nor concerns about relevance [studies of both primary and secondary care with mostly patient participants]</w:t>
            </w:r>
          </w:p>
        </w:tc>
        <w:tc>
          <w:tcPr>
            <w:tcW w:w="1276" w:type="dxa"/>
          </w:tcPr>
          <w:p w14:paraId="6D8F9FCF" w14:textId="77777777" w:rsidR="009B5116" w:rsidRPr="00B7060F" w:rsidRDefault="009B5116" w:rsidP="009B5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nor concerns about data coherence [data consistent across the studies]</w:t>
            </w:r>
          </w:p>
        </w:tc>
        <w:tc>
          <w:tcPr>
            <w:tcW w:w="1559" w:type="dxa"/>
          </w:tcPr>
          <w:p w14:paraId="39F2AE41" w14:textId="77777777" w:rsidR="009B5116" w:rsidRPr="00B7060F" w:rsidRDefault="009B5116" w:rsidP="009B5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derate concerns about adequacy [1 study rich in detail, 3 studies with moderate data]</w:t>
            </w:r>
          </w:p>
        </w:tc>
        <w:tc>
          <w:tcPr>
            <w:tcW w:w="992" w:type="dxa"/>
          </w:tcPr>
          <w:p w14:paraId="2E13B660" w14:textId="77777777" w:rsidR="009B5116" w:rsidRPr="00B7060F" w:rsidRDefault="009B5116" w:rsidP="009B5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derate confidence</w:t>
            </w:r>
          </w:p>
        </w:tc>
        <w:tc>
          <w:tcPr>
            <w:tcW w:w="1559" w:type="dxa"/>
          </w:tcPr>
          <w:p w14:paraId="454854A5" w14:textId="77777777" w:rsidR="009B5116" w:rsidRPr="00B7060F" w:rsidRDefault="009B5116" w:rsidP="009B5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ome concern about adequacy of data [Many studies contain relevant data but only small amounts].</w:t>
            </w:r>
          </w:p>
        </w:tc>
      </w:tr>
      <w:tr w:rsidR="009B5116" w:rsidRPr="00B7060F" w14:paraId="5572477A" w14:textId="77777777" w:rsidTr="009B51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3DE606B" w14:textId="77777777" w:rsidR="009B5116" w:rsidRPr="00B7060F" w:rsidRDefault="009B5116" w:rsidP="009B5116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B7060F">
              <w:rPr>
                <w:sz w:val="14"/>
                <w:szCs w:val="14"/>
              </w:rPr>
              <w:t>Patient perception of the healthcare system</w:t>
            </w:r>
          </w:p>
        </w:tc>
        <w:tc>
          <w:tcPr>
            <w:tcW w:w="1134" w:type="dxa"/>
          </w:tcPr>
          <w:p w14:paraId="052598C2" w14:textId="77777777" w:rsidR="009B5116" w:rsidRPr="00B7060F" w:rsidRDefault="009B5116" w:rsidP="009B5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7060F">
              <w:rPr>
                <w:sz w:val="14"/>
                <w:szCs w:val="14"/>
              </w:rPr>
              <w:t>Studies 4; 8; 9; 11; 12; 14; 15; 16; 17</w:t>
            </w:r>
            <w:r>
              <w:rPr>
                <w:sz w:val="14"/>
                <w:szCs w:val="14"/>
              </w:rPr>
              <w:t>.</w:t>
            </w:r>
          </w:p>
        </w:tc>
        <w:tc>
          <w:tcPr>
            <w:tcW w:w="1418" w:type="dxa"/>
          </w:tcPr>
          <w:p w14:paraId="0E61F135" w14:textId="77777777" w:rsidR="009B5116" w:rsidRPr="00B7060F" w:rsidRDefault="009B5116" w:rsidP="009B5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ew methodological limitations [1 study with minor issues]</w:t>
            </w:r>
          </w:p>
        </w:tc>
        <w:tc>
          <w:tcPr>
            <w:tcW w:w="1134" w:type="dxa"/>
          </w:tcPr>
          <w:p w14:paraId="5E6F4550" w14:textId="77777777" w:rsidR="009B5116" w:rsidRPr="00B7060F" w:rsidRDefault="009B5116" w:rsidP="009B5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nor concerns about relevance [studies of both primary and secondary care with mostly patient participants]</w:t>
            </w:r>
          </w:p>
        </w:tc>
        <w:tc>
          <w:tcPr>
            <w:tcW w:w="1276" w:type="dxa"/>
          </w:tcPr>
          <w:p w14:paraId="6DC2F6CF" w14:textId="77777777" w:rsidR="009B5116" w:rsidRPr="00B7060F" w:rsidRDefault="009B5116" w:rsidP="009B5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ome concerns about data coherence [data given in small quantities across studies and not always analysed in depth]</w:t>
            </w:r>
          </w:p>
        </w:tc>
        <w:tc>
          <w:tcPr>
            <w:tcW w:w="1559" w:type="dxa"/>
          </w:tcPr>
          <w:p w14:paraId="6B8360DA" w14:textId="77777777" w:rsidR="009B5116" w:rsidRPr="00B7060F" w:rsidRDefault="009B5116" w:rsidP="009B5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bstantial concerns about adequacy [3 studies with moderately rich data, thin data from the remaining 6 studies]</w:t>
            </w:r>
          </w:p>
        </w:tc>
        <w:tc>
          <w:tcPr>
            <w:tcW w:w="992" w:type="dxa"/>
          </w:tcPr>
          <w:p w14:paraId="2A277C90" w14:textId="77777777" w:rsidR="009B5116" w:rsidRPr="00B7060F" w:rsidRDefault="009B5116" w:rsidP="009B5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 confidence</w:t>
            </w:r>
          </w:p>
        </w:tc>
        <w:tc>
          <w:tcPr>
            <w:tcW w:w="1559" w:type="dxa"/>
          </w:tcPr>
          <w:p w14:paraId="47E27368" w14:textId="77777777" w:rsidR="009B5116" w:rsidRPr="00B7060F" w:rsidRDefault="009B5116" w:rsidP="009B5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ncerns about adequacy of data due to small amount of data collected across the studies].</w:t>
            </w:r>
          </w:p>
        </w:tc>
      </w:tr>
    </w:tbl>
    <w:p w14:paraId="6E50D712" w14:textId="4B5888D6" w:rsidR="00521E10" w:rsidRDefault="009B5116">
      <w:r>
        <w:t>Appendix C: Grade-</w:t>
      </w:r>
      <w:proofErr w:type="spellStart"/>
      <w:r>
        <w:t>CERQual</w:t>
      </w:r>
      <w:proofErr w:type="spellEnd"/>
      <w:r>
        <w:t xml:space="preserve"> assessment</w:t>
      </w:r>
    </w:p>
    <w:sectPr w:rsidR="00521E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116"/>
    <w:rsid w:val="00521E10"/>
    <w:rsid w:val="00534FC4"/>
    <w:rsid w:val="00667B13"/>
    <w:rsid w:val="009B5116"/>
    <w:rsid w:val="00EE5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0E903"/>
  <w15:chartTrackingRefBased/>
  <w15:docId w15:val="{FDA39ED6-393D-4ADB-A925-7DCFB6F11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1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B511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B51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51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511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5</Words>
  <Characters>2714</Characters>
  <Application>Microsoft Office Word</Application>
  <DocSecurity>0</DocSecurity>
  <Lines>22</Lines>
  <Paragraphs>6</Paragraphs>
  <ScaleCrop>false</ScaleCrop>
  <Company/>
  <LinksUpToDate>false</LinksUpToDate>
  <CharactersWithSpaces>3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ys Swainston</dc:creator>
  <cp:keywords/>
  <dc:description/>
  <cp:lastModifiedBy>Rhys Swainston</cp:lastModifiedBy>
  <cp:revision>2</cp:revision>
  <dcterms:created xsi:type="dcterms:W3CDTF">2024-08-27T09:45:00Z</dcterms:created>
  <dcterms:modified xsi:type="dcterms:W3CDTF">2024-08-30T13:16:00Z</dcterms:modified>
</cp:coreProperties>
</file>